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07CDB" w14:textId="47A10936" w:rsidR="00CC0CF3" w:rsidRPr="00B85C30" w:rsidRDefault="00CC0CF3" w:rsidP="00CC0CF3">
      <w:pPr>
        <w:jc w:val="center"/>
        <w:rPr>
          <w:rFonts w:ascii="Times New Roman" w:eastAsia="DengXian" w:hAnsi="Times New Roman" w:cs="Times New Roman"/>
          <w:b/>
          <w:bCs/>
          <w:sz w:val="32"/>
          <w:szCs w:val="32"/>
        </w:rPr>
      </w:pPr>
      <w:r w:rsidRPr="00B85C30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38C3FBDD" w14:textId="6640F4A8" w:rsidR="008D56E9" w:rsidRDefault="008D56E9" w:rsidP="00624BCB">
      <w:pPr>
        <w:jc w:val="both"/>
        <w:rPr>
          <w:rFonts w:ascii="Times New Roman" w:hAnsi="Times New Roman" w:cs="Times New Roman"/>
          <w:b/>
          <w:bCs/>
        </w:rPr>
      </w:pPr>
      <w:r w:rsidRPr="005A0529">
        <w:rPr>
          <w:rFonts w:ascii="Times New Roman" w:hAnsi="Times New Roman" w:cs="Times New Roman"/>
          <w:b/>
          <w:bCs/>
        </w:rPr>
        <w:t>Supplementary Table</w:t>
      </w:r>
      <w:r w:rsidRPr="008D56E9">
        <w:rPr>
          <w:rFonts w:ascii="Times New Roman" w:hAnsi="Times New Roman" w:cs="Times New Roman"/>
          <w:b/>
          <w:bCs/>
        </w:rPr>
        <w:t xml:space="preserve"> 1</w:t>
      </w:r>
      <w:r w:rsidR="00545927">
        <w:rPr>
          <w:rFonts w:ascii="Times New Roman" w:hAnsi="Times New Roman" w:cs="Times New Roman"/>
          <w:b/>
          <w:bCs/>
        </w:rPr>
        <w:t>:</w:t>
      </w:r>
      <w:r w:rsidRPr="008D56E9">
        <w:rPr>
          <w:rFonts w:ascii="Times New Roman" w:hAnsi="Times New Roman" w:cs="Times New Roman"/>
          <w:b/>
          <w:bCs/>
        </w:rPr>
        <w:t xml:space="preserve"> Detailed atlas region composition of each VBM cluster</w:t>
      </w:r>
    </w:p>
    <w:tbl>
      <w:tblPr>
        <w:tblpPr w:leftFromText="180" w:rightFromText="180" w:vertAnchor="page" w:horzAnchor="margin" w:tblpXSpec="center" w:tblpY="2658"/>
        <w:tblW w:w="9072" w:type="dxa"/>
        <w:tblLook w:val="04A0" w:firstRow="1" w:lastRow="0" w:firstColumn="1" w:lastColumn="0" w:noHBand="0" w:noVBand="1"/>
      </w:tblPr>
      <w:tblGrid>
        <w:gridCol w:w="1496"/>
        <w:gridCol w:w="1056"/>
        <w:gridCol w:w="6379"/>
        <w:gridCol w:w="141"/>
      </w:tblGrid>
      <w:tr w:rsidR="008D56E9" w14:paraId="7AD86BCC" w14:textId="77777777" w:rsidTr="00202C2D">
        <w:trPr>
          <w:trHeight w:val="306"/>
        </w:trPr>
        <w:tc>
          <w:tcPr>
            <w:tcW w:w="14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B43B1D" w14:textId="77777777" w:rsidR="008D56E9" w:rsidRPr="006B5E99" w:rsidRDefault="008D56E9" w:rsidP="00202C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5E9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luster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E4C89B3" w14:textId="77777777" w:rsidR="008D56E9" w:rsidRPr="006B5E99" w:rsidRDefault="008D56E9" w:rsidP="00202C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5E9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verlap (%)</w:t>
            </w:r>
          </w:p>
        </w:tc>
        <w:tc>
          <w:tcPr>
            <w:tcW w:w="65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</w:tcPr>
          <w:p w14:paraId="194B5A6B" w14:textId="0ABC4341" w:rsidR="008D56E9" w:rsidRPr="006B5E99" w:rsidRDefault="008D56E9" w:rsidP="00202C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5E9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Atlas </w:t>
            </w:r>
            <w:r w:rsidR="00BE4B3E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</w:t>
            </w:r>
            <w:r w:rsidRPr="006B5E99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e</w:t>
            </w:r>
            <w:r w:rsidRPr="006B5E9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ion</w:t>
            </w:r>
          </w:p>
        </w:tc>
      </w:tr>
      <w:tr w:rsidR="008D56E9" w14:paraId="6DAF99F6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AC6266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7D577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%</w:t>
            </w:r>
          </w:p>
        </w:tc>
        <w:tc>
          <w:tcPr>
            <w:tcW w:w="63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54473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</w:tr>
      <w:tr w:rsidR="008D56E9" w14:paraId="6ED6D255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4B25654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6848B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7B2E5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Postcentral gyrus</w:t>
            </w:r>
          </w:p>
        </w:tc>
      </w:tr>
      <w:tr w:rsidR="008D56E9" w14:paraId="605CFCBA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24FEA3C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9D43F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01D32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Middle cingulate &amp; paracingulate gyri</w:t>
            </w:r>
          </w:p>
        </w:tc>
      </w:tr>
      <w:tr w:rsidR="008D56E9" w14:paraId="77C6AE0A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A58452F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FF34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553A6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Crus I of cerebellar hemisphere</w:t>
            </w:r>
          </w:p>
        </w:tc>
      </w:tr>
      <w:tr w:rsidR="008D56E9" w14:paraId="74EA3F3F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C0FB251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88A7F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5DF0A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Superior frontal gyrus-medial</w:t>
            </w:r>
          </w:p>
        </w:tc>
      </w:tr>
      <w:tr w:rsidR="008D56E9" w14:paraId="69766293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9895211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E2B86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862E3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Crus II of cerebellar hemisphere</w:t>
            </w:r>
          </w:p>
        </w:tc>
      </w:tr>
      <w:tr w:rsidR="008D56E9" w14:paraId="6302CF50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DB07F82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8A3D2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1AA66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Lobule VI of cerebellar hemisphere</w:t>
            </w:r>
          </w:p>
        </w:tc>
      </w:tr>
      <w:tr w:rsidR="008D56E9" w14:paraId="31F9E642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DD81C1B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B3529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361C0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Crus I of cerebellar hemisphere</w:t>
            </w:r>
          </w:p>
        </w:tc>
      </w:tr>
      <w:tr w:rsidR="008D56E9" w14:paraId="527EAD93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B032DD8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29654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DECB6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Lobule VIII of cerebellar hemisphere</w:t>
            </w:r>
          </w:p>
        </w:tc>
      </w:tr>
      <w:tr w:rsidR="008D56E9" w14:paraId="6E9CB34E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0D5C7BA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C16EC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801DF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Crus II of cerebellar hemisphere</w:t>
            </w:r>
          </w:p>
        </w:tc>
      </w:tr>
      <w:tr w:rsidR="008D56E9" w14:paraId="023D968C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C97BBBD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9F3A3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493F8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Middle temporal gyrus</w:t>
            </w:r>
          </w:p>
        </w:tc>
      </w:tr>
      <w:tr w:rsidR="008D56E9" w14:paraId="00472E14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FC5194E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891C5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CE12D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Middle cingulate &amp; paracingulate gyri</w:t>
            </w:r>
          </w:p>
        </w:tc>
      </w:tr>
      <w:tr w:rsidR="008D56E9" w14:paraId="4A07EB70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5BF679E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6F4A3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3EA14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Lobule VI of cerebellar hemisphere</w:t>
            </w:r>
          </w:p>
        </w:tc>
      </w:tr>
      <w:tr w:rsidR="008D56E9" w14:paraId="57BD732E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CE0104A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B03D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EE755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Insula</w:t>
            </w:r>
          </w:p>
        </w:tc>
      </w:tr>
      <w:tr w:rsidR="008D56E9" w14:paraId="4E59087B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9F89A9C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FFF8D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BCDC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Insula</w:t>
            </w:r>
          </w:p>
        </w:tc>
      </w:tr>
      <w:tr w:rsidR="008D56E9" w14:paraId="79802319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8A7383D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56908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B2ED4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Superior temporal gyrus</w:t>
            </w:r>
          </w:p>
        </w:tc>
      </w:tr>
      <w:tr w:rsidR="008D56E9" w14:paraId="08BE807D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3CF7D1B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F42D0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2DC6A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Postcentral gyrus</w:t>
            </w:r>
          </w:p>
        </w:tc>
      </w:tr>
      <w:tr w:rsidR="008D56E9" w14:paraId="4317FE0D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F53F4CF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61EC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06178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Calcarine fissure and surrounding cortex</w:t>
            </w:r>
          </w:p>
        </w:tc>
      </w:tr>
      <w:tr w:rsidR="008D56E9" w14:paraId="78E12FF3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A7A212D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776C5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4189D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Precuneus</w:t>
            </w:r>
          </w:p>
        </w:tc>
      </w:tr>
      <w:tr w:rsidR="008D56E9" w14:paraId="432E8EE0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1F97336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5DB3A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7F63F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Supplementary motor area</w:t>
            </w:r>
          </w:p>
        </w:tc>
      </w:tr>
      <w:tr w:rsidR="008D56E9" w14:paraId="34CCA652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C2C05DB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9A4A2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DC147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Hippocampus</w:t>
            </w:r>
          </w:p>
        </w:tc>
      </w:tr>
      <w:tr w:rsidR="008D56E9" w14:paraId="702548B8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A15766D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CF6E3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81A4A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Lobule VIII of cerebellar hemisphere</w:t>
            </w:r>
          </w:p>
        </w:tc>
      </w:tr>
      <w:tr w:rsidR="008D56E9" w14:paraId="3774D395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163B1C1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71D24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5DAB9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Superior temporal gyrus</w:t>
            </w:r>
          </w:p>
        </w:tc>
      </w:tr>
      <w:tr w:rsidR="008D56E9" w14:paraId="2F543715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7E5D5F2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5E15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F3C2C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Left Lenticular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</w:rPr>
              <w:t>nucleus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</w:rPr>
              <w:t>-Putamen</w:t>
            </w:r>
          </w:p>
        </w:tc>
      </w:tr>
      <w:tr w:rsidR="008D56E9" w14:paraId="404EF5C0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CD1E4F7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A462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41679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Inferior frontal gyrus-triangular part</w:t>
            </w:r>
          </w:p>
        </w:tc>
      </w:tr>
      <w:tr w:rsidR="008D56E9" w14:paraId="40E1E452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0369FC4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BF3F3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91A3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Hippocampus</w:t>
            </w:r>
          </w:p>
        </w:tc>
      </w:tr>
      <w:tr w:rsidR="008D56E9" w14:paraId="6ACD84C9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500E9EB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AA4D3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2254B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Superior frontal gyrus-medial</w:t>
            </w:r>
          </w:p>
        </w:tc>
      </w:tr>
      <w:tr w:rsidR="008D56E9" w14:paraId="5A89125A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96C0B5A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711B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C0ADA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Calcarine fissure and surrounding cortex</w:t>
            </w:r>
          </w:p>
        </w:tc>
      </w:tr>
      <w:tr w:rsidR="008D56E9" w14:paraId="51399A34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791F9A2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2AE1F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8ED0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Anterior cingulate cortex-pregenual</w:t>
            </w:r>
          </w:p>
        </w:tc>
      </w:tr>
      <w:tr w:rsidR="008D56E9" w14:paraId="7C3528E1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9DD9229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CFD7F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5B95F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Rolandic operculum</w:t>
            </w:r>
          </w:p>
        </w:tc>
      </w:tr>
      <w:tr w:rsidR="008D56E9" w14:paraId="74F1DF37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E6E48DC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DE2FD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A6D4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Inferior frontal gyrus-triangular part</w:t>
            </w:r>
          </w:p>
        </w:tc>
      </w:tr>
      <w:tr w:rsidR="008D56E9" w14:paraId="4AAC8D34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E0D36C4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AEBB9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1EF0D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Precuneus</w:t>
            </w:r>
          </w:p>
        </w:tc>
      </w:tr>
      <w:tr w:rsidR="008D56E9" w14:paraId="6D8765DB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8B1E8AB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7CDB9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17BC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Middle temporal gyrus</w:t>
            </w:r>
          </w:p>
        </w:tc>
      </w:tr>
      <w:tr w:rsidR="008D56E9" w14:paraId="11ADFB49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E5B653C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B78B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91601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Superior frontal gyrus-medial orbital</w:t>
            </w:r>
          </w:p>
        </w:tc>
      </w:tr>
      <w:tr w:rsidR="008D56E9" w14:paraId="4EA6F3C2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A8DC79B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F65F8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9AB6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Rolandic operculum</w:t>
            </w:r>
          </w:p>
        </w:tc>
      </w:tr>
      <w:tr w:rsidR="008D56E9" w14:paraId="50E640C1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5E249CB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5D54E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4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4BBD1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Middle frontal gyrus</w:t>
            </w:r>
          </w:p>
        </w:tc>
      </w:tr>
      <w:tr w:rsidR="008D56E9" w14:paraId="02982D47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C4F0175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7BB12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6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08C03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Superior frontal gyrus-dorsolateral</w:t>
            </w:r>
          </w:p>
        </w:tc>
      </w:tr>
      <w:tr w:rsidR="008D56E9" w14:paraId="5FA8BEB3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30DBCA2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A6366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6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3B03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Inferior temporal gyrus</w:t>
            </w:r>
          </w:p>
        </w:tc>
      </w:tr>
      <w:tr w:rsidR="008D56E9" w14:paraId="56B19EA7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7A8C658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E1EB2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7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6EC1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Temporal pole: middle temporal gyrus</w:t>
            </w:r>
          </w:p>
        </w:tc>
      </w:tr>
      <w:tr w:rsidR="008D56E9" w14:paraId="22EABB5E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72063E0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48834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A083C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</w:tr>
      <w:tr w:rsidR="008D56E9" w14:paraId="292563BE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222C943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FC717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5763A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Middle temporal gyrus</w:t>
            </w:r>
          </w:p>
        </w:tc>
      </w:tr>
      <w:tr w:rsidR="008D56E9" w14:paraId="655AA775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A702D3E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4665C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9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B229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Superior frontal gyrus-dorsolateral</w:t>
            </w:r>
          </w:p>
        </w:tc>
      </w:tr>
      <w:tr w:rsidR="008D56E9" w14:paraId="7E0D66E8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1D7282A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CC58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813D3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Superior frontal gyrus-medial orbital</w:t>
            </w:r>
          </w:p>
        </w:tc>
      </w:tr>
      <w:tr w:rsidR="008D56E9" w14:paraId="67E4A9FC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331C9A4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1800F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A6D02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</w:tr>
      <w:tr w:rsidR="008D56E9" w14:paraId="58D5C0CE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A5A1498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4E235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070A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Anterior orbital gyrus</w:t>
            </w:r>
          </w:p>
        </w:tc>
      </w:tr>
      <w:tr w:rsidR="008D56E9" w14:paraId="067010D8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B528531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C60EC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F1973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Angular gyrus</w:t>
            </w:r>
          </w:p>
        </w:tc>
      </w:tr>
      <w:tr w:rsidR="008D56E9" w14:paraId="0DAB44C2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442ED90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05E8A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7BAF0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Inferior parietal gyrus-excluding supramarginal and angular gyri</w:t>
            </w:r>
          </w:p>
        </w:tc>
      </w:tr>
      <w:tr w:rsidR="008D56E9" w14:paraId="54A6F735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E798975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B5C8B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A10E5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Middle temporal gyrus</w:t>
            </w:r>
          </w:p>
        </w:tc>
      </w:tr>
      <w:tr w:rsidR="008D56E9" w14:paraId="3E9C9069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4669A2D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575BC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8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2686B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Postcentral gyrus</w:t>
            </w:r>
          </w:p>
        </w:tc>
      </w:tr>
      <w:tr w:rsidR="008D56E9" w14:paraId="72239CC3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75CE72F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DC426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AC9FC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Paracentral lobule</w:t>
            </w:r>
          </w:p>
        </w:tc>
      </w:tr>
      <w:tr w:rsidR="008D56E9" w14:paraId="68C907BC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B41EB56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1DE2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D2032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Precentral gyrus</w:t>
            </w:r>
          </w:p>
        </w:tc>
      </w:tr>
      <w:tr w:rsidR="008D56E9" w14:paraId="140C4136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33AB4F5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CBF91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9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E1017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Lobule IX of cerebellar hemisphere</w:t>
            </w:r>
          </w:p>
        </w:tc>
      </w:tr>
      <w:tr w:rsidR="008D56E9" w14:paraId="7A7B5A00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52E7C06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8CFFD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3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006A3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</w:tr>
      <w:tr w:rsidR="008D56E9" w14:paraId="596E36CF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938BA71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57869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93B8C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Lobule X of cerebellar hemisphere</w:t>
            </w:r>
          </w:p>
        </w:tc>
      </w:tr>
      <w:tr w:rsidR="008D56E9" w14:paraId="2468C53D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43991F1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0B639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9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B834C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Superior frontal gyrus-dorsolateral</w:t>
            </w:r>
          </w:p>
        </w:tc>
      </w:tr>
      <w:tr w:rsidR="008D56E9" w14:paraId="55B93DAD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2638BB3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4A5D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1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8A0AF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Middle frontal gyrus</w:t>
            </w:r>
          </w:p>
        </w:tc>
      </w:tr>
      <w:tr w:rsidR="008D56E9" w14:paraId="3E8A2FCA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E800976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7D81F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AF873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Middle frontal gyrus</w:t>
            </w:r>
          </w:p>
        </w:tc>
      </w:tr>
      <w:tr w:rsidR="008D56E9" w14:paraId="5A768464" w14:textId="77777777" w:rsidTr="00202C2D">
        <w:trPr>
          <w:gridAfter w:val="1"/>
          <w:wAfter w:w="141" w:type="dxa"/>
          <w:trHeight w:val="131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6583452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C02C3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6%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2A591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obule III of vermis</w:t>
            </w:r>
          </w:p>
        </w:tc>
      </w:tr>
      <w:tr w:rsidR="008D56E9" w14:paraId="19E2CCEE" w14:textId="77777777" w:rsidTr="00202C2D">
        <w:trPr>
          <w:gridAfter w:val="1"/>
          <w:wAfter w:w="141" w:type="dxa"/>
          <w:trHeight w:val="306"/>
        </w:trPr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C1CC91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D1A128" w14:textId="77777777" w:rsidR="008D56E9" w:rsidRDefault="008D56E9" w:rsidP="00202C2D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4%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204423" w14:textId="77777777" w:rsidR="008D56E9" w:rsidRDefault="008D56E9" w:rsidP="00202C2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</w:tr>
    </w:tbl>
    <w:p w14:paraId="50D5B58F" w14:textId="77777777" w:rsidR="008D56E9" w:rsidRDefault="008D56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F28C4F2" w14:textId="1DD73633" w:rsidR="00CC0CF3" w:rsidRPr="005A0529" w:rsidRDefault="00CC0CF3" w:rsidP="00624BCB">
      <w:pPr>
        <w:jc w:val="both"/>
        <w:rPr>
          <w:rFonts w:ascii="Times New Roman" w:eastAsia="DengXian" w:hAnsi="Times New Roman" w:cs="Times New Roman"/>
          <w:sz w:val="21"/>
        </w:rPr>
      </w:pPr>
      <w:r w:rsidRPr="005A052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D56E9">
        <w:rPr>
          <w:rFonts w:ascii="Times New Roman" w:hAnsi="Times New Roman" w:cs="Times New Roman"/>
          <w:b/>
          <w:bCs/>
        </w:rPr>
        <w:t>2</w:t>
      </w:r>
      <w:r w:rsidR="001E65AB">
        <w:rPr>
          <w:rFonts w:ascii="Times New Roman" w:hAnsi="Times New Roman" w:cs="Times New Roman"/>
          <w:b/>
          <w:bCs/>
        </w:rPr>
        <w:t>:</w:t>
      </w:r>
      <w:r w:rsidRPr="005A0529">
        <w:rPr>
          <w:rFonts w:ascii="Times New Roman" w:hAnsi="Times New Roman" w:cs="Times New Roman"/>
          <w:b/>
          <w:bCs/>
        </w:rPr>
        <w:t xml:space="preserve"> Surface-based morphometry results: Brain regions showing significant changes in cortical thickness, sulcal depth, gyrification index, and fractal dimension in NIID patients compared to healthy controls (all results</w:t>
      </w:r>
      <w:r w:rsidRPr="005A0529">
        <w:rPr>
          <w:rFonts w:ascii="Times New Roman" w:hAnsi="Times New Roman" w:cs="Times New Roman"/>
          <w:b/>
          <w:bCs/>
          <w:i/>
          <w:iCs/>
        </w:rPr>
        <w:t xml:space="preserve"> p </w:t>
      </w:r>
      <w:r w:rsidRPr="005A0529">
        <w:rPr>
          <w:rFonts w:ascii="Times New Roman" w:hAnsi="Times New Roman" w:cs="Times New Roman"/>
          <w:b/>
          <w:bCs/>
        </w:rPr>
        <w:t>&lt; 0.05, FWE corrected).</w:t>
      </w:r>
    </w:p>
    <w:tbl>
      <w:tblPr>
        <w:tblW w:w="8448" w:type="dxa"/>
        <w:tblInd w:w="-142" w:type="dxa"/>
        <w:tblLook w:val="04A0" w:firstRow="1" w:lastRow="0" w:firstColumn="1" w:lastColumn="0" w:noHBand="0" w:noVBand="1"/>
      </w:tblPr>
      <w:tblGrid>
        <w:gridCol w:w="1521"/>
        <w:gridCol w:w="776"/>
        <w:gridCol w:w="2620"/>
        <w:gridCol w:w="1326"/>
        <w:gridCol w:w="1073"/>
        <w:gridCol w:w="1132"/>
      </w:tblGrid>
      <w:tr w:rsidR="0088045A" w:rsidRPr="005A0529" w14:paraId="6A75AC36" w14:textId="77777777" w:rsidTr="0095026A">
        <w:trPr>
          <w:trHeight w:val="320"/>
        </w:trPr>
        <w:tc>
          <w:tcPr>
            <w:tcW w:w="15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A1867A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emisphere</w:t>
            </w:r>
          </w:p>
        </w:tc>
        <w:tc>
          <w:tcPr>
            <w:tcW w:w="339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54C851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verlap of atlas region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39AE25A" w14:textId="6C583E2D" w:rsidR="0088045A" w:rsidRPr="005A0529" w:rsidRDefault="0088045A" w:rsidP="00E27978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luster size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875C551" w14:textId="7F0A387A" w:rsidR="0088045A" w:rsidRPr="00B77078" w:rsidRDefault="00B77078" w:rsidP="00E27978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B7707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ohe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’</w:t>
            </w:r>
            <w:r w:rsidRPr="00B7707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 d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7EA8178" w14:textId="2723836D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5A052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95026A" w:rsidRPr="005A0529" w14:paraId="5BF6441A" w14:textId="77777777" w:rsidTr="0014321E">
        <w:trPr>
          <w:trHeight w:val="320"/>
        </w:trPr>
        <w:tc>
          <w:tcPr>
            <w:tcW w:w="8448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5C88BB" w14:textId="2C8C8790" w:rsidR="0095026A" w:rsidRPr="005A0529" w:rsidRDefault="0095026A" w:rsidP="00E27978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ortical thickness</w:t>
            </w:r>
            <w:r w:rsidR="004D3DB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:</w:t>
            </w:r>
            <w:r w:rsidRPr="005A052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NIID&lt;HC</w:t>
            </w:r>
          </w:p>
        </w:tc>
      </w:tr>
      <w:tr w:rsidR="0088045A" w:rsidRPr="005A0529" w14:paraId="44162317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F6EF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FD0B2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5F88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C5843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01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DEB8158" w14:textId="1B76F98A" w:rsidR="0088045A" w:rsidRPr="005A0529" w:rsidRDefault="00343B79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>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300E6" w14:textId="7058E8E5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19870B87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CF14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165B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91D4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re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47B1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925870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3F766" w14:textId="6ECDD306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5378214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FD1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7BE17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444B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rostralmiddle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CB11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6747FD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38BD1" w14:textId="5FB9656A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0FD26185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6191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DBA23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6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A935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2C35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45047B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D1242" w14:textId="1E59C110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445EBA87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3E23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B1D77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6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6603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supramargin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696F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2302F9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A7246" w14:textId="46DD486C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3060EFA2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A86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67B30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6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B42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inferiorparie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5D8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092D5F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01ACD" w14:textId="7D9DFA28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03FE496F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5E66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5D5DD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5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A593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ost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CD22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CBD10B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790E4" w14:textId="0C27C4FF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72585A5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C93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A3A8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5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47C8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insul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09F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2F3904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CB76C" w14:textId="2C36875C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045F2159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FBD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EF67E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33C3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middle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A71F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3C7623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2ABA2" w14:textId="14F345BF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6801120C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F0F5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CB62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3DFE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lateralorbito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2CCC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AF204C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60EC3" w14:textId="230FA9CE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605B2AF6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E53F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7088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E59C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recuneu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6755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F983F0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F8F59" w14:textId="21AEF275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3FFD8A83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C134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C8AEC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A4A7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caudalmiddle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6883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577D56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DA62" w14:textId="1EB5F4AA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0DAD016C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7A42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20AF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C986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lateraloccipi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F70F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8C4AD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ECEB6" w14:textId="2143B53B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0B845EB3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C55E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7D48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606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parsoperculari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F664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504615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7161" w14:textId="4A20BD20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09B46692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19EF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B59F2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5D0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inferior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B8D4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F3D3FC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82F1E" w14:textId="74175C4F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2206CB58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FAC4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022D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4604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medialorbito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F428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D211FB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88D70" w14:textId="2BC3AF19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4A0FC129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3B7A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93C7C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2518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parstriangulari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E012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C8BD8F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F2AF5" w14:textId="4ACA437C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75C511E3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218A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8F246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329F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ara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DCDF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C2BFD3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3190E" w14:textId="2C106629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350DEA2C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C2F9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9C27E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7161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posteriorcingulat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6702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B25B91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96A40" w14:textId="0E9E54BE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1E98C385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D7A6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E2BF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8AB1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rostralanteriorcingulat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A84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2DC32E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09F35" w14:textId="213B814D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B6F96B8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1842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8C1C3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E22A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parie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3CE6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CA4108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17985" w14:textId="5498954A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1417BBD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5E70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DA38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8638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caudalanteriorcingulat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8C2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8CEE64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2AB45" w14:textId="3D1AD0F4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4059DA26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4DD4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A8C1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C51C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banksst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90A0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9C557F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12ED" w14:textId="4463F546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49D39243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2CBA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BBC6E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9DF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parie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16DBE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F53247C" w14:textId="0CD866A5" w:rsidR="0088045A" w:rsidRPr="005A0529" w:rsidRDefault="00343B79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BD769" w14:textId="32CCA142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662501B3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EFA3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30E90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295B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53FA6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90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991C48E" w14:textId="54491829" w:rsidR="0088045A" w:rsidRPr="005A0529" w:rsidRDefault="00343B79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>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7C4C7" w14:textId="63AB9C23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51E913AB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F1029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BD076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8F0F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re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2DF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356B65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A59F0" w14:textId="782E4D41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25448917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6BE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3C28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CB01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rostralmiddle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B0E0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F2DC87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54568" w14:textId="509F0273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2C8A4B1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F6D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8AA5B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7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C5D9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ost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05A3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3D4EA6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154A1" w14:textId="1A719E5C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322ED0EB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2EC0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668B7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6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C251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80A2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E99DE8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A1405" w14:textId="6A30D64B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72FF9364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19DB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B4C5E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5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D8D6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middle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D82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F00375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E1B70" w14:textId="1FFAAE5F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21D02E85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65F5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43165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7D0A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insul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C4BC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191204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47C45" w14:textId="76590E93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F9D5D3F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57AC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43C05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F853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inferior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5D94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32EFE8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C89C1" w14:textId="47911066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C6DFBDB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F133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07925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476A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supramargin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9BCD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58170B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5BF7" w14:textId="5CE698D1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6B3B253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3E20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37F89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085C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inferiorparie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A3B4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7E524D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0EDE7" w14:textId="21CE7181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027A5360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CFA4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A9E15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641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caudalmiddle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0C09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34C288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95E0F" w14:textId="7CC38181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64E46DDB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D28E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6BAAD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4556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lateralorbito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CAF4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85EE12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DEC06" w14:textId="4BBC7846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2574C170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755E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87076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F596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recuneu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4911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0C9979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FEC30" w14:textId="0AF1940E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129D484D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A18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A37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249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posteriorcingulat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B203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D1C3FA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5930" w14:textId="00C9E9D5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1A5DEDC1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B7ED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E329D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8541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parsoperculari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F439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71C646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098AD" w14:textId="1FC3017A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070E4488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6D4D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F9C6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DE73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parstriangulari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EAF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97AFE1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2ED17" w14:textId="3744E7BD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A1646C9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7B93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992CE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1AD2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parie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D3DA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15477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26916" w14:textId="2E72E704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3B18BEA7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6660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5390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92EC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medialorbito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5ABA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D49CC1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8B53" w14:textId="10627C5E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12C5EC09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DBC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ACD65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65C9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ara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A7F2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4F5DF6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C9611" w14:textId="03281D3A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070470E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CD14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5CA50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556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lateraloccipi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B168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8C4557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BD391" w14:textId="57879DFA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60800020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2B4B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B6EAE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1C47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parsorbitali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B702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0E08DB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AA7B1" w14:textId="6F0F814E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40D02434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1BFC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8A82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C81E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isthmuscingulat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1661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72843E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69071" w14:textId="01A878A0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3A5677BA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9C0F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CE16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F26A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rostralanteriorcingulat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B65A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7686CC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C6D4" w14:textId="1EC0D998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2A30E1DC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E3B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B2EA7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9BAB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parie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C2C95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7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C180736" w14:textId="5641E9BC" w:rsidR="0088045A" w:rsidRPr="005A0529" w:rsidRDefault="00343B79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73BE1" w14:textId="2C217F29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38BC975F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57476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1ADE7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96B5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cuneu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8663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94683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70661" w14:textId="60D968C0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66B6C314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7F32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7D843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06BE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recuneu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8C73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0B0AC8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FC007" w14:textId="4B6DDC7E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47CE62F9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6BDB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9F5F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D092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ericalcarin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5C90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9915CE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E0EE5" w14:textId="24D8BB2C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38ADE7FF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C6F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9E4A0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4AC9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ingu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EB86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394D73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46E08" w14:textId="48A6D70D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2C89931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9F93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B0CD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9A8F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lateraloccipi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325E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12D80C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1EE88" w14:textId="4011AD2D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462595D1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9D91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97370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E58B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fusiform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F4EA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B18E4D2" w14:textId="77641990" w:rsidR="0088045A" w:rsidRPr="005A0529" w:rsidRDefault="00343B79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A6B5D" w14:textId="49B1F536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95026A" w:rsidRPr="005A0529" w14:paraId="073A3FF2" w14:textId="77777777" w:rsidTr="00EF7AF4">
        <w:trPr>
          <w:trHeight w:val="320"/>
        </w:trPr>
        <w:tc>
          <w:tcPr>
            <w:tcW w:w="844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AF15442" w14:textId="150F272E" w:rsidR="0095026A" w:rsidRPr="005A0529" w:rsidRDefault="0095026A" w:rsidP="00E27978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ulcal depth: NIID&lt;HC</w:t>
            </w:r>
          </w:p>
        </w:tc>
      </w:tr>
      <w:tr w:rsidR="0088045A" w:rsidRPr="005A0529" w14:paraId="5CD1EBAF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3E3D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82FB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5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AF79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insul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A192E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0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CA22516" w14:textId="0EF1682E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4B6B5" w14:textId="2D58A441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058DB5AD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B7FAC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DE749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EDAD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parsoperculari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D9B8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F21626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38F4F" w14:textId="3375894F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13DAA5F9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F578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CEFC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70E5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parstriangulari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EEFA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6B33E1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CF333" w14:textId="7ECA01C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B6C2DB5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E0F0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2997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417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ost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7C2D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CFF030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A333A" w14:textId="456273BD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1DA171D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2597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FD6F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9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7AC2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supramargin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46B3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B36DBD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24ABE" w14:textId="0E234C68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16FF2E67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5A74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000CC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B8B6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re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064B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AC6297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44F9E" w14:textId="029BB6F3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30F3C6CD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3DC4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5F50B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686C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lateralorbito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C793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4791E1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26042" w14:textId="0F31CC59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7B8F5BF4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E860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7C4E9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69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9CB6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C0C9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BF974AA" w14:textId="6034EFE9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B300E" w14:textId="35843531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4E6C4A65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79BCC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0BA3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40F3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transverse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999C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41BCEA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C9852" w14:textId="1BFD6BC3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30DB2772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EDEE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A386E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9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3BF1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inferiorparie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76546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D91998E" w14:textId="7A7D46E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4E893" w14:textId="19D50E48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4E006B98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5044C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2C72E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FF4F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supramargin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4BB7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EB8BE6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865A7" w14:textId="75BC954E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48DAFDF0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C7B5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47945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7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D1C8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re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CC2A0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7767A1B" w14:textId="1273977A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1FE2" w14:textId="706E6DC8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0.00001</w:t>
            </w:r>
          </w:p>
        </w:tc>
      </w:tr>
      <w:tr w:rsidR="0088045A" w:rsidRPr="005A0529" w14:paraId="5B8F3FD4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BC0D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70CB9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6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FF26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ost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3CB3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D951F0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7B674" w14:textId="77373FBD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0E0BCBDB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090F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7261B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DBEB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B25D6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7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7C4977B" w14:textId="6133C125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76008" w14:textId="7CD3788C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52DCDD63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845D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BDBD6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D8A7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supramargin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5DC7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2EEFBB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75D8E" w14:textId="2BF43701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43B13238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5FFC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21C7C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6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B748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insul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20A5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6A611E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F817" w14:textId="353BEAA8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27106A83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05A1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D3D0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497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parstriangulari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BD62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B6733B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2F07A" w14:textId="3C0AF509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BD15072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2F68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C288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BB04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ost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74C1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0D9116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F118E" w14:textId="1138887E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48CD850F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819C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1C48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C613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transverse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9E7A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5E8E8B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8AA64" w14:textId="627D8F22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0C356D10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67C4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A4B8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5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FE8B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parsoperculari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04FB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E621E3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EC3AB" w14:textId="53347465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2968707C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AEB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B98C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0506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re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83D0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5D5AD0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B152E" w14:textId="352DB71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2D3C6FCB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018A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F26D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30F2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lateralorbito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A2D3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10D814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50779" w14:textId="615C67F8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73AEC576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9997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199D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D87A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ericalcarin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3C67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CFB70BD" w14:textId="473233B6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EFA22" w14:textId="6E25D8CF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23C29B07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A3B47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0CC90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9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48BE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recuneu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6E8D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941E5F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53FA" w14:textId="1520E019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7365A0DA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2230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681F5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5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479A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cuneu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CF4B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7E493D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49E31" w14:textId="60200820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2E8DC772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8D07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5102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9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78E6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ingu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E9C4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0E2A30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DEC44" w14:textId="270834E9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D4A5A5B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91E1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3D1E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5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8C00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isthmuscingulat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B5AA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C9E303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0B206" w14:textId="1194982A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2E39274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94E8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608A7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6BB5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re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D0BA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6859226" w14:textId="3C14647F" w:rsidR="0088045A" w:rsidRPr="005A0529" w:rsidRDefault="00712F31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2831" w14:textId="2BAC92B9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0.00001</w:t>
            </w:r>
          </w:p>
        </w:tc>
      </w:tr>
      <w:tr w:rsidR="0095026A" w:rsidRPr="005A0529" w14:paraId="76310DD2" w14:textId="77777777" w:rsidTr="006E52A8">
        <w:trPr>
          <w:trHeight w:val="320"/>
        </w:trPr>
        <w:tc>
          <w:tcPr>
            <w:tcW w:w="844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F763DE2" w14:textId="1D4469DA" w:rsidR="0095026A" w:rsidRPr="005A0529" w:rsidRDefault="0095026A" w:rsidP="00E27978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ulcal depth: NIID&gt;HC</w:t>
            </w:r>
          </w:p>
        </w:tc>
      </w:tr>
      <w:tr w:rsidR="0088045A" w:rsidRPr="005A0529" w14:paraId="6B8CC97B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C21E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D9B6B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5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0456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3E2C6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8AEF158" w14:textId="424DF2C9" w:rsidR="0088045A" w:rsidRPr="005A0529" w:rsidRDefault="0084424B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FBC04" w14:textId="0A7F1756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0.00001</w:t>
            </w:r>
          </w:p>
        </w:tc>
      </w:tr>
      <w:tr w:rsidR="0088045A" w:rsidRPr="005A0529" w14:paraId="7ACA3E18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A6055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E5F0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0EB6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rostralmiddle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2E60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88D1CE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0CDC" w14:textId="7A6D9229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68BA91F5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D075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E9E2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6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5C49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frontalpol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4865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C44791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28023" w14:textId="389A232E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95026A" w:rsidRPr="005A0529" w14:paraId="02B4C3FE" w14:textId="77777777" w:rsidTr="006A03C9">
        <w:trPr>
          <w:trHeight w:val="320"/>
        </w:trPr>
        <w:tc>
          <w:tcPr>
            <w:tcW w:w="844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87E5CA3" w14:textId="0A78C674" w:rsidR="0095026A" w:rsidRPr="005A0529" w:rsidRDefault="0095026A" w:rsidP="00E27978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yrification index</w:t>
            </w:r>
            <w:r w:rsidR="004D3DB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: </w:t>
            </w:r>
            <w:r w:rsidRPr="005A0529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N</w:t>
            </w:r>
            <w:r w:rsidRPr="005A052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ID&lt;HC</w:t>
            </w:r>
          </w:p>
        </w:tc>
      </w:tr>
      <w:tr w:rsidR="0088045A" w:rsidRPr="005A0529" w14:paraId="0C0FB5C6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F948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1F429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08FB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ost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5B8D2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5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72B8C28" w14:textId="3AC2F754" w:rsidR="0088045A" w:rsidRPr="005A0529" w:rsidRDefault="00BA68C1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00E40" w14:textId="299368E3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1259268A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D1E9B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C0A8E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DD92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parie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098C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5155A47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16AC0" w14:textId="7CAC9D24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3AFD1D38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826F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CB436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A88E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supramargin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40DD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25ADA99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4DDC9" w14:textId="1F35145C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0F009518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6C5D6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06A12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231B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inferiorparie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B33F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971AFF5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4904C" w14:textId="0280FCDF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40D1D83B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47943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CB40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2CB8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re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6DE3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148FB0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804ED" w14:textId="097825A6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2F6295A9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12AF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B512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4265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recuneu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EEEA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A27301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58455" w14:textId="47D38F24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43E1FAF8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433A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DB36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76EE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insul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54AA9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D305002" w14:textId="7BB93162" w:rsidR="0088045A" w:rsidRPr="005A0529" w:rsidRDefault="00BA68C1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E1394" w14:textId="6C6DD925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2DA81EDF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5CCA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89389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9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0AE1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posteriorcingulat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34820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B384B91" w14:textId="28D09ADF" w:rsidR="0088045A" w:rsidRPr="005A0529" w:rsidRDefault="00BA68C1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2CE10" w14:textId="517A4866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2990288E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5096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7B88C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FA8C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isthmuscingulat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BA76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EA724B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2CA19" w14:textId="19B7E3B4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E01D13F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092A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6B395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44DB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parie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752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1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23328FA" w14:textId="71CA99EA" w:rsidR="0088045A" w:rsidRPr="005A0529" w:rsidRDefault="00AF223D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C9B62" w14:textId="2D376BE6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30C9EC75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5452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A3517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3AA5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supramargin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AB68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E02A0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93A99" w14:textId="3FB7D12B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6095D90F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1037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DF61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9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5D93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inferiorparie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B1A8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B842A9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57712" w14:textId="77B8117F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2844C560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0763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9533C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5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D86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ost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D86D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19782E5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ADD9E" w14:textId="48640EC5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18AD2ED0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4B89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1B9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5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2876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supramargin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0DEFE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9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187F7D9" w14:textId="1115DACD" w:rsidR="0088045A" w:rsidRPr="005A0529" w:rsidRDefault="00AF223D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7A40C" w14:textId="6C85512C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20340FC0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9BDB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D068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097C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insul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B774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7524EE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A9070" w14:textId="683C2B34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64196692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045B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CD51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8093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ost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60A0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FED6B69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B64DE" w14:textId="5BA97B56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44626DE5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0EBA5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CF568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F4FC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54E1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C3B3159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1309A" w14:textId="223E5478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097BF917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EBDE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7832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7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0742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posteriorcingulat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39F22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11E6C85" w14:textId="1E1F69A6" w:rsidR="0088045A" w:rsidRPr="005A0529" w:rsidRDefault="00AF223D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C94F8" w14:textId="15E0EE30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32B20739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F98BB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332AD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BCA5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isthmuscingulat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DA3D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101E4FB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AF0C" w14:textId="3736164A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20BB133A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BE17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537D9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C3A8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recuneu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D22F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6DCCB57" w14:textId="7753D6B3" w:rsidR="0088045A" w:rsidRPr="005A0529" w:rsidRDefault="00AF223D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DE68" w14:textId="30BA51B1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6CAF2FB3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4A9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2AD37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9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D93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ara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902B3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7E744EB" w14:textId="7165A600" w:rsidR="0088045A" w:rsidRPr="005A0529" w:rsidRDefault="00AF223D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96047" w14:textId="0F71B2DB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502185C1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5D0CE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81C2C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D735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ost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A2A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519E803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2B689" w14:textId="1E4B982E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3F78CB25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50ABD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9D565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C4A4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re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A3D5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513FBC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16C2" w14:textId="5DE6A9FB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95026A" w:rsidRPr="005A0529" w14:paraId="25C540F5" w14:textId="77777777" w:rsidTr="00DB0727">
        <w:trPr>
          <w:trHeight w:val="320"/>
        </w:trPr>
        <w:tc>
          <w:tcPr>
            <w:tcW w:w="844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8162CE6" w14:textId="67413E8F" w:rsidR="0095026A" w:rsidRPr="005A0529" w:rsidRDefault="0095026A" w:rsidP="00E27978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yrification index</w:t>
            </w:r>
            <w:r w:rsidR="004D3DB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: </w:t>
            </w:r>
            <w:r w:rsidRPr="005A052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NIID&gt;HC</w:t>
            </w:r>
          </w:p>
        </w:tc>
      </w:tr>
      <w:tr w:rsidR="0088045A" w:rsidRPr="005A0529" w14:paraId="0CFE0D79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9C2D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43853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77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1A4E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inferior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079E6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DC2E1D6" w14:textId="3E63FA8E" w:rsidR="0088045A" w:rsidRPr="005A0529" w:rsidRDefault="0084424B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1650B" w14:textId="3AD1CD6F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713F643D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79076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DA680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9801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fusiform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313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C46550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4F749" w14:textId="585E7F4B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6E5A09F5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5654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A5A70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6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C3CC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middle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459B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9494EC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27687" w14:textId="713A011B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71963EA0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F1F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80CB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57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BC83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rostralmiddle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C78A3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6FA515E" w14:textId="4A32807A" w:rsidR="0088045A" w:rsidRPr="005A0529" w:rsidRDefault="0084424B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CE7D2" w14:textId="6C605719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0E2F824C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D6A13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B2EB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D390B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lateralorbito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224C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BC91C3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AA316" w14:textId="0C106396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2D76B92F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6687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2625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8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2830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inferior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9C04B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DE74675" w14:textId="2EE93467" w:rsidR="0088045A" w:rsidRPr="005A0529" w:rsidRDefault="0084424B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D6C9" w14:textId="1D4BBEE6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48CCE885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B0396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55E38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C642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fusiform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30B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F2F40E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6E8C8" w14:textId="2C86EC98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3CE4C808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1021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9388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86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00F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4A60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B7E29C3" w14:textId="23C4945E" w:rsidR="0088045A" w:rsidRPr="005A0529" w:rsidRDefault="0084424B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41C3" w14:textId="62D90ABF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09E9EC55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AADD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C60F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6BE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caudalanteriorcingulat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828C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993FE3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0318E" w14:textId="7214F8A6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95026A" w:rsidRPr="005A0529" w14:paraId="4826A484" w14:textId="77777777" w:rsidTr="00114B2E">
        <w:trPr>
          <w:trHeight w:val="320"/>
        </w:trPr>
        <w:tc>
          <w:tcPr>
            <w:tcW w:w="844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E1C20E3" w14:textId="2D8BDB25" w:rsidR="0095026A" w:rsidRPr="005A0529" w:rsidRDefault="0095026A" w:rsidP="00E27978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ractal dimension: NIID&lt;HC</w:t>
            </w:r>
          </w:p>
        </w:tc>
      </w:tr>
      <w:tr w:rsidR="0088045A" w:rsidRPr="005A0529" w14:paraId="4077CF9E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2462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lastRenderedPageBreak/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92239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9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2D46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insul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2CC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76ABF14" w14:textId="3581DF09" w:rsidR="0088045A" w:rsidRPr="005A0529" w:rsidRDefault="00F93027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E4CDE" w14:textId="144ADF71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52D67A03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BA9D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7E72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CE13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ost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917C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B493B9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1A58" w14:textId="7531319D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09144871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3947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2743D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2230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supramargin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769D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7A3638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50957" w14:textId="437FC488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274AA325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BD80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AD770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79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7B03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rostralmiddle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F0CBC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660E166" w14:textId="283350D3" w:rsidR="0088045A" w:rsidRPr="005A0529" w:rsidRDefault="00F93027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86655" w14:textId="722F29BB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42D6DAF9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19B3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D09A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1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79EF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caudalmiddle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9262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3E41C7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A1650" w14:textId="1DB3C04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615D4F63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B491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0C264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3C89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parie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5352C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78E4D81" w14:textId="7F9E7495" w:rsidR="0088045A" w:rsidRPr="005A0529" w:rsidRDefault="00F93027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5DE48" w14:textId="3123DAD1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3D625D24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B83F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B137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2742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supramargin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E373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F621D7D" w14:textId="42AE3D7F" w:rsidR="0088045A" w:rsidRPr="005A0529" w:rsidRDefault="00F93027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58B6A" w14:textId="394035F0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7983F2DE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BFCA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9677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237C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insul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083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F7228B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FED6B" w14:textId="2212346E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837EACB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9160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FBDAD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C5E3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ost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C2B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56CF8C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6CD8A" w14:textId="4990DCA1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6AC0931E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7486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1B5B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60C8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posteriorcingulat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B23A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2B729EE" w14:textId="31E1AA8A" w:rsidR="0088045A" w:rsidRPr="005A0529" w:rsidRDefault="00F93027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2C51C" w14:textId="5090165F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95026A" w:rsidRPr="005A0529" w14:paraId="32E971AA" w14:textId="77777777" w:rsidTr="00E9248E">
        <w:trPr>
          <w:trHeight w:val="320"/>
        </w:trPr>
        <w:tc>
          <w:tcPr>
            <w:tcW w:w="844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8D8DED4" w14:textId="07D06D20" w:rsidR="0095026A" w:rsidRPr="005A0529" w:rsidRDefault="0095026A" w:rsidP="00E27978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ractal dimension: NIID&gt;HC</w:t>
            </w:r>
          </w:p>
        </w:tc>
      </w:tr>
      <w:tr w:rsidR="0088045A" w:rsidRPr="005A0529" w14:paraId="4132D0E8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49F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4864F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7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16F0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fusiform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D095B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E2E6C72" w14:textId="04E9FC35" w:rsidR="0088045A" w:rsidRPr="005A0529" w:rsidRDefault="00F93027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A92C" w14:textId="5FAF2BC1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0AD3908B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5188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B522D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C85B4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inferior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21FE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257518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E049B" w14:textId="36032961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79389575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CDCF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6D478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2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1AB2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entorhin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ED8E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E2706C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4979A" w14:textId="5ADF28A4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5209A197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A914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440A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8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17481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temporalpol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F3BE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740338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ABC61" w14:textId="7A3CBD89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67D52544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8FB3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L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A5342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8E27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superiorfront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5DB9C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786C587" w14:textId="64AE26CC" w:rsidR="0088045A" w:rsidRPr="005A0529" w:rsidRDefault="00F93027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6AF70" w14:textId="45054DCF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0.00001</w:t>
            </w:r>
          </w:p>
        </w:tc>
      </w:tr>
      <w:tr w:rsidR="0088045A" w:rsidRPr="005A0529" w14:paraId="19AF10EA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389C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97C98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6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DC33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ost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7C3D8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7B963CF" w14:textId="06D8F71A" w:rsidR="0088045A" w:rsidRPr="005A0529" w:rsidRDefault="00F93027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0F049" w14:textId="0854C940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67653404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A62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B8C32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9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4C9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precentr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CB1B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5AD529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9AAAB" w14:textId="5E36C195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3DA432E6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96BC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7669D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861E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supramarginal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10F6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253B270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96BAA" w14:textId="15471094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3BC849CE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168BC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BE390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6016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parsopercularis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8A1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B0E1ACE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E3446" w14:textId="3FF16720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3F1B7FF3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3EA7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R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445D7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50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8134A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fusiform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8AA9E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1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3C56A39" w14:textId="44F2913C" w:rsidR="0088045A" w:rsidRPr="005A0529" w:rsidRDefault="00F93027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633BB" w14:textId="5727250E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&lt;0.00001</w:t>
            </w:r>
          </w:p>
        </w:tc>
      </w:tr>
      <w:tr w:rsidR="0088045A" w:rsidRPr="005A0529" w14:paraId="19816863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8603A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04777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39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29B7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inferiortemporal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3DC8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483B9C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02A3F" w14:textId="1788C1E9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1222E6F7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8E6BF8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D0BFF1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9%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6058E5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A0529">
              <w:rPr>
                <w:rFonts w:ascii="Times New Roman" w:eastAsia="DengXian" w:hAnsi="Times New Roman" w:cs="Times New Roman"/>
                <w:color w:val="000000"/>
              </w:rPr>
              <w:t>temporalpole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3F0296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14:paraId="0895E92F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531394" w14:textId="7C7AA842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  <w:tr w:rsidR="0088045A" w:rsidRPr="005A0529" w14:paraId="1FE9896A" w14:textId="77777777" w:rsidTr="0095026A">
        <w:trPr>
          <w:trHeight w:val="320"/>
        </w:trPr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034F2C" w14:textId="2D438783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0122B9" w14:textId="77777777" w:rsidR="0088045A" w:rsidRPr="005A0529" w:rsidRDefault="0088045A" w:rsidP="00E27978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9E07F3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>entorhinal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A3A8C2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3D473D" w14:textId="77777777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8DC5C8" w14:textId="7A1F77A1" w:rsidR="0088045A" w:rsidRPr="005A0529" w:rsidRDefault="0088045A" w:rsidP="00E27978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5A0529"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</w:tr>
    </w:tbl>
    <w:p w14:paraId="5D495AFB" w14:textId="77777777" w:rsidR="00CC0CF3" w:rsidRPr="005A0529" w:rsidRDefault="00CC0CF3" w:rsidP="00CC0CF3">
      <w:pPr>
        <w:jc w:val="both"/>
        <w:rPr>
          <w:rFonts w:ascii="Times New Roman" w:hAnsi="Times New Roman" w:cs="Times New Roman"/>
        </w:rPr>
      </w:pPr>
      <w:r w:rsidRPr="005A0529">
        <w:rPr>
          <w:rFonts w:ascii="Times New Roman" w:hAnsi="Times New Roman" w:cs="Times New Roman"/>
        </w:rPr>
        <w:t>Abbreviation: NIID = neuronal intranuclear inclusion disease; HC = healthy controls; LH = left hemisphere; RH = right hemisphere.</w:t>
      </w:r>
    </w:p>
    <w:p w14:paraId="2EF92915" w14:textId="77777777" w:rsidR="0085014A" w:rsidRDefault="0085014A">
      <w:pPr>
        <w:rPr>
          <w:rFonts w:ascii="Times New Roman" w:hAnsi="Times New Roman" w:cs="Times New Roman"/>
        </w:rPr>
        <w:sectPr w:rsidR="008501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13A11F" w14:textId="39A4401E" w:rsidR="004D3DB7" w:rsidRPr="00CA52E0" w:rsidRDefault="00CA52E0" w:rsidP="00CA52E0">
      <w:pPr>
        <w:jc w:val="both"/>
        <w:rPr>
          <w:rFonts w:ascii="Times New Roman" w:hAnsi="Times New Roman" w:cs="Times New Roman"/>
          <w:b/>
          <w:bCs/>
        </w:rPr>
      </w:pPr>
      <w:r w:rsidRPr="005A0529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0B1237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</w:t>
      </w:r>
      <w:r w:rsidRPr="000B1237">
        <w:rPr>
          <w:rFonts w:ascii="Times New Roman" w:hAnsi="Times New Roman" w:cs="Times New Roman"/>
          <w:b/>
          <w:bCs/>
        </w:rPr>
        <w:t xml:space="preserve"> </w:t>
      </w:r>
      <w:r w:rsidR="008D56E9">
        <w:rPr>
          <w:rFonts w:ascii="Times New Roman" w:hAnsi="Times New Roman" w:cs="Times New Roman"/>
          <w:b/>
          <w:bCs/>
        </w:rPr>
        <w:t>3</w:t>
      </w:r>
      <w:r w:rsidR="00A54FB3">
        <w:rPr>
          <w:rFonts w:ascii="Times New Roman" w:hAnsi="Times New Roman" w:cs="Times New Roman"/>
          <w:b/>
          <w:bCs/>
        </w:rPr>
        <w:t>:</w:t>
      </w:r>
      <w:r w:rsidRPr="000B1237">
        <w:rPr>
          <w:rFonts w:ascii="Times New Roman" w:hAnsi="Times New Roman" w:cs="Times New Roman"/>
          <w:b/>
          <w:bCs/>
        </w:rPr>
        <w:t xml:space="preserve"> Significant correlations of cerebrospinal fluid fraction with gray matter volume in NIID patients</w:t>
      </w:r>
      <w:r>
        <w:rPr>
          <w:rFonts w:ascii="Times New Roman" w:hAnsi="Times New Roman" w:cs="Times New Roman"/>
          <w:b/>
          <w:bCs/>
        </w:rPr>
        <w:t xml:space="preserve"> </w:t>
      </w:r>
      <w:r w:rsidRPr="00CA52E0">
        <w:rPr>
          <w:rFonts w:ascii="Times New Roman" w:hAnsi="Times New Roman" w:cs="Times New Roman"/>
          <w:b/>
          <w:bCs/>
        </w:rPr>
        <w:t xml:space="preserve">(uncorrected, </w:t>
      </w:r>
      <w:r w:rsidRPr="000025F5">
        <w:rPr>
          <w:rFonts w:ascii="Times New Roman" w:hAnsi="Times New Roman" w:cs="Times New Roman" w:hint="eastAsia"/>
          <w:b/>
          <w:bCs/>
          <w:i/>
          <w:iCs/>
        </w:rPr>
        <w:t>p</w:t>
      </w:r>
      <w:r w:rsidRPr="00CA52E0">
        <w:rPr>
          <w:rFonts w:ascii="Times New Roman" w:hAnsi="Times New Roman" w:cs="Times New Roman"/>
          <w:b/>
          <w:bCs/>
        </w:rPr>
        <w:t xml:space="preserve"> &lt; 0.001)</w:t>
      </w:r>
      <w:r w:rsidRPr="000B1237">
        <w:rPr>
          <w:rFonts w:ascii="Times New Roman" w:hAnsi="Times New Roman" w:cs="Times New Roman"/>
          <w:b/>
          <w:bCs/>
        </w:rPr>
        <w:t xml:space="preserve">. </w:t>
      </w:r>
    </w:p>
    <w:tbl>
      <w:tblPr>
        <w:tblW w:w="10738" w:type="dxa"/>
        <w:jc w:val="center"/>
        <w:tblLook w:val="04A0" w:firstRow="1" w:lastRow="0" w:firstColumn="1" w:lastColumn="0" w:noHBand="0" w:noVBand="1"/>
      </w:tblPr>
      <w:tblGrid>
        <w:gridCol w:w="776"/>
        <w:gridCol w:w="4467"/>
        <w:gridCol w:w="200"/>
        <w:gridCol w:w="976"/>
        <w:gridCol w:w="725"/>
        <w:gridCol w:w="1329"/>
        <w:gridCol w:w="850"/>
        <w:gridCol w:w="709"/>
        <w:gridCol w:w="706"/>
      </w:tblGrid>
      <w:tr w:rsidR="0085014A" w14:paraId="2C9003B2" w14:textId="77777777" w:rsidTr="00DA0542">
        <w:trPr>
          <w:trHeight w:val="111"/>
          <w:jc w:val="center"/>
        </w:trPr>
        <w:tc>
          <w:tcPr>
            <w:tcW w:w="5443" w:type="dxa"/>
            <w:gridSpan w:val="3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BD35A3" w14:textId="77777777" w:rsidR="0085014A" w:rsidRDefault="0085014A" w:rsidP="003555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verlap of atlas region</w:t>
            </w:r>
          </w:p>
        </w:tc>
        <w:tc>
          <w:tcPr>
            <w:tcW w:w="97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BF8043" w14:textId="77777777" w:rsidR="0085014A" w:rsidRDefault="0085014A" w:rsidP="003555C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luster</w:t>
            </w:r>
          </w:p>
          <w:p w14:paraId="25A86036" w14:textId="77777777" w:rsidR="0085014A" w:rsidRDefault="0085014A" w:rsidP="003555C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size</w:t>
            </w:r>
          </w:p>
        </w:tc>
        <w:tc>
          <w:tcPr>
            <w:tcW w:w="72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7FB13D" w14:textId="77777777" w:rsidR="0085014A" w:rsidRDefault="0085014A" w:rsidP="003555CA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</w:rPr>
              <w:t>r</w:t>
            </w:r>
          </w:p>
        </w:tc>
        <w:tc>
          <w:tcPr>
            <w:tcW w:w="132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BF3ECA" w14:textId="77777777" w:rsidR="0085014A" w:rsidRDefault="0085014A" w:rsidP="003555C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2265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BD885C1" w14:textId="77777777" w:rsidR="0085014A" w:rsidRDefault="0085014A" w:rsidP="003555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eak MNI coordinates</w:t>
            </w:r>
          </w:p>
        </w:tc>
      </w:tr>
      <w:tr w:rsidR="0085014A" w14:paraId="199861D7" w14:textId="77777777" w:rsidTr="00DA0542">
        <w:trPr>
          <w:trHeight w:val="333"/>
          <w:jc w:val="center"/>
        </w:trPr>
        <w:tc>
          <w:tcPr>
            <w:tcW w:w="5443" w:type="dxa"/>
            <w:gridSpan w:val="3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BEAA18D" w14:textId="77777777" w:rsidR="0085014A" w:rsidRDefault="0085014A" w:rsidP="003555C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44688D" w14:textId="77777777" w:rsidR="0085014A" w:rsidRDefault="0085014A" w:rsidP="003555C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5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526BCA41" w14:textId="77777777" w:rsidR="0085014A" w:rsidRDefault="0085014A" w:rsidP="003555C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9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C3B0213" w14:textId="77777777" w:rsidR="0085014A" w:rsidRDefault="0085014A" w:rsidP="003555C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ECB39F0" w14:textId="77777777" w:rsidR="0085014A" w:rsidRDefault="0085014A" w:rsidP="003555C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X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57A9E60" w14:textId="77777777" w:rsidR="0085014A" w:rsidRDefault="0085014A" w:rsidP="003555C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7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C1AC22F" w14:textId="77777777" w:rsidR="0085014A" w:rsidRDefault="0085014A" w:rsidP="003555C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Z</w:t>
            </w:r>
          </w:p>
        </w:tc>
      </w:tr>
      <w:tr w:rsidR="0085014A" w14:paraId="290797CB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D5CB5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5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A5616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Hippocampu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544AA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347E9DA" w14:textId="4C645370" w:rsidR="0085014A" w:rsidRDefault="0095026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31D99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0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34268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78918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3141E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16</w:t>
            </w:r>
          </w:p>
        </w:tc>
      </w:tr>
      <w:tr w:rsidR="0085014A" w14:paraId="5C1A5D95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718DF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1D97C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145E9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843C9A6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B9C27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25C83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3C6FC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590A2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5D84462E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508F3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53ABA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Amygdala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AD381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1B0BED9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67382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A128D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67A47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D9B1C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537980FA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537B7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73BA0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Lateral geniculate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7424B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136F091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C2CB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8B099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BC907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BFD83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798B5FB2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5D05B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6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73596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Anterior cingulate corte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ubgenual</w:t>
            </w:r>
            <w:proofErr w:type="spellEnd"/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F7F28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9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FFDD5D6" w14:textId="72915BEF" w:rsidR="0085014A" w:rsidRDefault="0095026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11DFB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.30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7D23D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966DF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C4476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16</w:t>
            </w:r>
          </w:p>
        </w:tc>
      </w:tr>
      <w:tr w:rsidR="0085014A" w14:paraId="53C7F727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32107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70301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Olfactory cortex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B01C7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F3FDC8D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CDBF8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FB5A1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909E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3E0E9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45A53856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168F6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47E61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14759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0CB01B0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CAD8F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FAA6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E98E3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E321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63C713FD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F22CA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6A0A3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Olfactory cortex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D4D6F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EB041FC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05642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A099B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F3ACD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FACDA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2ED2F601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6C738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5A848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ight Superior frontal gyrus-medial orbital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58C13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1CB9E67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8A5AA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85933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2EFD8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7DDC1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66A08781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4360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9B0DC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Anterior cingulate cortex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subgenual</w:t>
            </w:r>
            <w:proofErr w:type="spellEnd"/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D2D9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EEF8A06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EF50D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BCAA3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9C407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22134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06618656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B41DF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AD1F8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Superior frontal gyrus-medial orbital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5D548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7842238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189DF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30D72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7BBAA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715F1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1AEDEF23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B452A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9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957BD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Cuneu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7D4AF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B673468" w14:textId="7435A44E" w:rsidR="0085014A" w:rsidRDefault="0095026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27D21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9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744DD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99F04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60FED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4</w:t>
            </w:r>
          </w:p>
        </w:tc>
      </w:tr>
      <w:tr w:rsidR="0085014A" w14:paraId="199EBD75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BC4BE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1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77B40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Precuneu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01200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0BF7C57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1F67C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9EDEF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9991C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36BE4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2EAD6CDE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6EABF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3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898E6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Calcarine fissure and surrounding cortex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E7E9B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71BCBFD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D6DEC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EB560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0F805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B0FB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6C9CA755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658C3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8220F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Superior occipital gyru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F5E88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91A7360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92057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A63D3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474A9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C5D87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4D0B6816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C56EC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0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F8874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Temporal pole: superior temporal gyru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2B97D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A0BD" w14:textId="461DFF7E" w:rsidR="0095026A" w:rsidRDefault="0095026A" w:rsidP="009502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D5291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8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571B3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79E84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91A86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20</w:t>
            </w:r>
          </w:p>
        </w:tc>
      </w:tr>
      <w:tr w:rsidR="0085014A" w14:paraId="06E17FF6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4F2ED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84D41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Posterior orbital gyru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8AAAD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308968D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461AE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454D7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773A0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B1D1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43C35A05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6BC76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8C844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7CAE6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CCF8623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9C97A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32237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46A19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74448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1723452D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13FD1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1224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Inferior temporal gyru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6A10F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58D75D9" w14:textId="10B1E90A" w:rsidR="0085014A" w:rsidRDefault="0095026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EBE8E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11451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5533F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78056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28</w:t>
            </w:r>
          </w:p>
        </w:tc>
      </w:tr>
      <w:tr w:rsidR="0085014A" w14:paraId="23F8E347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19255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3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7AF8F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Insula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6AAEA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2A77BB2" w14:textId="0BB67F72" w:rsidR="0085014A" w:rsidRDefault="0095026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2758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F1FFA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A9ED3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BD8CC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</w:tr>
      <w:tr w:rsidR="0085014A" w14:paraId="1FF4BA0D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3D41E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D34A7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Rolandic operculu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9B586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6759AC4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F16D1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AF996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5C908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E1411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3C76661C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25174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829E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EB912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46EC0ED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C38B0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783B0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3E947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929D3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4133CB60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80DBA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1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4BF8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Right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Parahippocamp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 gyru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5A29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C2DB47B" w14:textId="5B6D6061" w:rsidR="0085014A" w:rsidRDefault="0095026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1A780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3CB05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03968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74CA3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26</w:t>
            </w:r>
          </w:p>
        </w:tc>
      </w:tr>
      <w:tr w:rsidR="0085014A" w14:paraId="3522DC70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E0A9F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A736A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A9ADF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6445665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3446C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4B401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A8339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8FB06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4DB98C9F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F8490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D53EA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Fusiform gyru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91C6A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F53D144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017D6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F4994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68EA1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A847D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231B7892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4881A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62D34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Lobule IV-V of cerebellar hemisphere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102FB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2D4BF78E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C80C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B4D72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70D7F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D7702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72A8F339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D41A4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0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C3127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ft Calcarine fissure and surrounding cortex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699AF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936F" w14:textId="371EF593" w:rsidR="0085014A" w:rsidRDefault="0095026A" w:rsidP="009502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EE063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338B8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9CF9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9C3CA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</w:tr>
      <w:tr w:rsidR="0085014A" w14:paraId="68CACD69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7BF8D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3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C6927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ACA58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6616F41" w14:textId="0700544F" w:rsidR="0085014A" w:rsidRDefault="0095026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5EFED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20C5F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177F8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44EAB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</w:tr>
      <w:tr w:rsidR="0085014A" w14:paraId="2F80C7B5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72670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3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A62BE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Precuneu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AD483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FF775FC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640EF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5B204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B2F33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E9902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007F27A7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2665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9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FE102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bule IV-V of vermi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7EE5B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84FF0BA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2D6F9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E12A1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D9437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C0C5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27D039E4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E7B1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549B7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Lingual gyru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9E3B6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231807A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AD7A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DDD0A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5998F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0BD05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6E8C6FFD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9A7D5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8592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Calcarine fissure and surrounding cortex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92129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4DA9E3C2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3565B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4A278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9C563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6411B" w14:textId="77777777" w:rsidR="0085014A" w:rsidRDefault="0085014A" w:rsidP="003555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014A" w14:paraId="7E7AE42A" w14:textId="77777777" w:rsidTr="00DA0542">
        <w:trPr>
          <w:trHeight w:val="201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12C2E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lastRenderedPageBreak/>
              <w:t>82%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8B082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Superior temporal gyrus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8563A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1D30B13C" w14:textId="2E694FCA" w:rsidR="0085014A" w:rsidRDefault="0095026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C0D2E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29B5E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F3026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71B30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</w:tr>
      <w:tr w:rsidR="0085014A" w14:paraId="5989C9A5" w14:textId="77777777" w:rsidTr="00DA0542">
        <w:trPr>
          <w:trHeight w:val="333"/>
          <w:jc w:val="center"/>
        </w:trPr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901665" w14:textId="77777777" w:rsidR="0085014A" w:rsidRDefault="0085014A" w:rsidP="003555CA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%</w:t>
            </w:r>
          </w:p>
        </w:tc>
        <w:tc>
          <w:tcPr>
            <w:tcW w:w="44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B7F356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ight Rolandic operculum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FF117F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4EF44E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FF0C88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90A017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5A4E5F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7D7F4F" w14:textId="77777777" w:rsidR="0085014A" w:rsidRDefault="0085014A" w:rsidP="003555C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14:paraId="3B0508E5" w14:textId="77777777" w:rsidR="0085014A" w:rsidRPr="0085014A" w:rsidRDefault="0085014A">
      <w:pPr>
        <w:rPr>
          <w:rFonts w:ascii="Times New Roman" w:hAnsi="Times New Roman" w:cs="Times New Roman"/>
        </w:rPr>
      </w:pPr>
    </w:p>
    <w:sectPr w:rsidR="0085014A" w:rsidRPr="00850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197523" w14:textId="77777777" w:rsidR="00E77A36" w:rsidRDefault="00E77A36" w:rsidP="007B4FA9">
      <w:r>
        <w:separator/>
      </w:r>
    </w:p>
  </w:endnote>
  <w:endnote w:type="continuationSeparator" w:id="0">
    <w:p w14:paraId="65A816FA" w14:textId="77777777" w:rsidR="00E77A36" w:rsidRDefault="00E77A36" w:rsidP="007B4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6EA8D1" w14:textId="77777777" w:rsidR="00E77A36" w:rsidRDefault="00E77A36" w:rsidP="007B4FA9">
      <w:r>
        <w:separator/>
      </w:r>
    </w:p>
  </w:footnote>
  <w:footnote w:type="continuationSeparator" w:id="0">
    <w:p w14:paraId="5FC3A964" w14:textId="77777777" w:rsidR="00E77A36" w:rsidRDefault="00E77A36" w:rsidP="007B4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CF3"/>
    <w:rsid w:val="000025F5"/>
    <w:rsid w:val="0001327B"/>
    <w:rsid w:val="00072FB7"/>
    <w:rsid w:val="000C6A4A"/>
    <w:rsid w:val="000D30BF"/>
    <w:rsid w:val="00105E72"/>
    <w:rsid w:val="00110F84"/>
    <w:rsid w:val="001455CE"/>
    <w:rsid w:val="0016478B"/>
    <w:rsid w:val="0016483C"/>
    <w:rsid w:val="00165518"/>
    <w:rsid w:val="00196ED3"/>
    <w:rsid w:val="001A0A23"/>
    <w:rsid w:val="001D6BF0"/>
    <w:rsid w:val="001E5713"/>
    <w:rsid w:val="001E65AB"/>
    <w:rsid w:val="001E73A6"/>
    <w:rsid w:val="002067CA"/>
    <w:rsid w:val="00256D5E"/>
    <w:rsid w:val="002759B8"/>
    <w:rsid w:val="00285290"/>
    <w:rsid w:val="00296838"/>
    <w:rsid w:val="002E25C2"/>
    <w:rsid w:val="003013B8"/>
    <w:rsid w:val="00343B79"/>
    <w:rsid w:val="0037667E"/>
    <w:rsid w:val="003953A9"/>
    <w:rsid w:val="003A685B"/>
    <w:rsid w:val="003B4CC3"/>
    <w:rsid w:val="003D1709"/>
    <w:rsid w:val="003E14B2"/>
    <w:rsid w:val="003E2555"/>
    <w:rsid w:val="00411B9A"/>
    <w:rsid w:val="0044601D"/>
    <w:rsid w:val="00460007"/>
    <w:rsid w:val="00473E75"/>
    <w:rsid w:val="0049026F"/>
    <w:rsid w:val="004A26E4"/>
    <w:rsid w:val="004D3DB7"/>
    <w:rsid w:val="004D7AD9"/>
    <w:rsid w:val="004E422D"/>
    <w:rsid w:val="004F46A4"/>
    <w:rsid w:val="004F7FAA"/>
    <w:rsid w:val="005050A4"/>
    <w:rsid w:val="00545927"/>
    <w:rsid w:val="0055712F"/>
    <w:rsid w:val="005614DE"/>
    <w:rsid w:val="00562D03"/>
    <w:rsid w:val="00577773"/>
    <w:rsid w:val="00582492"/>
    <w:rsid w:val="00591BD8"/>
    <w:rsid w:val="00594A5D"/>
    <w:rsid w:val="005A0529"/>
    <w:rsid w:val="005C420B"/>
    <w:rsid w:val="0060565B"/>
    <w:rsid w:val="0060632C"/>
    <w:rsid w:val="00606BAE"/>
    <w:rsid w:val="00607ED9"/>
    <w:rsid w:val="0061400C"/>
    <w:rsid w:val="00624BCB"/>
    <w:rsid w:val="006263B8"/>
    <w:rsid w:val="0063799E"/>
    <w:rsid w:val="00685231"/>
    <w:rsid w:val="006D1539"/>
    <w:rsid w:val="006D7C7D"/>
    <w:rsid w:val="00711CF9"/>
    <w:rsid w:val="00712F31"/>
    <w:rsid w:val="007332F5"/>
    <w:rsid w:val="00747B5A"/>
    <w:rsid w:val="00754877"/>
    <w:rsid w:val="00771137"/>
    <w:rsid w:val="00771B7A"/>
    <w:rsid w:val="00775E00"/>
    <w:rsid w:val="0078461D"/>
    <w:rsid w:val="007A1D40"/>
    <w:rsid w:val="007B4FA9"/>
    <w:rsid w:val="007B78C8"/>
    <w:rsid w:val="00811CEF"/>
    <w:rsid w:val="00813FD8"/>
    <w:rsid w:val="00822235"/>
    <w:rsid w:val="0084424B"/>
    <w:rsid w:val="0085014A"/>
    <w:rsid w:val="00852E48"/>
    <w:rsid w:val="00857AC4"/>
    <w:rsid w:val="008758EB"/>
    <w:rsid w:val="0088045A"/>
    <w:rsid w:val="00882281"/>
    <w:rsid w:val="008C5847"/>
    <w:rsid w:val="008D56E9"/>
    <w:rsid w:val="00934F1E"/>
    <w:rsid w:val="009439FA"/>
    <w:rsid w:val="009465E1"/>
    <w:rsid w:val="0095026A"/>
    <w:rsid w:val="009540F9"/>
    <w:rsid w:val="009570E9"/>
    <w:rsid w:val="009638B1"/>
    <w:rsid w:val="0098502C"/>
    <w:rsid w:val="009A4645"/>
    <w:rsid w:val="009B0D73"/>
    <w:rsid w:val="009F7258"/>
    <w:rsid w:val="00A1549D"/>
    <w:rsid w:val="00A22CE9"/>
    <w:rsid w:val="00A54FB3"/>
    <w:rsid w:val="00A65844"/>
    <w:rsid w:val="00AB22E7"/>
    <w:rsid w:val="00AF223D"/>
    <w:rsid w:val="00B0499E"/>
    <w:rsid w:val="00B44C8B"/>
    <w:rsid w:val="00B455CD"/>
    <w:rsid w:val="00B7500F"/>
    <w:rsid w:val="00B77078"/>
    <w:rsid w:val="00B82BBD"/>
    <w:rsid w:val="00B84C63"/>
    <w:rsid w:val="00B85C30"/>
    <w:rsid w:val="00BA68C1"/>
    <w:rsid w:val="00BB0621"/>
    <w:rsid w:val="00BB2846"/>
    <w:rsid w:val="00BC4C9E"/>
    <w:rsid w:val="00BE47A9"/>
    <w:rsid w:val="00BE4B3E"/>
    <w:rsid w:val="00BF7897"/>
    <w:rsid w:val="00C23D3C"/>
    <w:rsid w:val="00C33F2B"/>
    <w:rsid w:val="00C352E7"/>
    <w:rsid w:val="00C76F3D"/>
    <w:rsid w:val="00C84D87"/>
    <w:rsid w:val="00CA52E0"/>
    <w:rsid w:val="00CC0CF3"/>
    <w:rsid w:val="00CC2E9D"/>
    <w:rsid w:val="00D53AB8"/>
    <w:rsid w:val="00D673CE"/>
    <w:rsid w:val="00D714F4"/>
    <w:rsid w:val="00D72905"/>
    <w:rsid w:val="00D8271F"/>
    <w:rsid w:val="00DA0542"/>
    <w:rsid w:val="00DC5D30"/>
    <w:rsid w:val="00E315A9"/>
    <w:rsid w:val="00E3743A"/>
    <w:rsid w:val="00E77A36"/>
    <w:rsid w:val="00E851F8"/>
    <w:rsid w:val="00F21BB1"/>
    <w:rsid w:val="00F30ECC"/>
    <w:rsid w:val="00F33DF3"/>
    <w:rsid w:val="00F61703"/>
    <w:rsid w:val="00F64794"/>
    <w:rsid w:val="00F93027"/>
    <w:rsid w:val="00FA37CA"/>
    <w:rsid w:val="00FB43A9"/>
    <w:rsid w:val="00FB46B9"/>
    <w:rsid w:val="00FC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6A03F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CF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4F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FA9"/>
    <w:rPr>
      <w:rFonts w:ascii="SimSun" w:eastAsia="SimSun" w:hAnsi="SimSun" w:cs="SimSu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7B4F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FA9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80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84</Words>
  <Characters>960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13T11:55:00Z</dcterms:created>
  <dcterms:modified xsi:type="dcterms:W3CDTF">2026-05-13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605fe9-e331-4521-98f1-9bc84eedd4dc</vt:lpwstr>
  </property>
</Properties>
</file>